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300" w:type="dxa"/>
        <w:tblBorders>
          <w:top w:val="single" w:sz="6" w:space="0" w:color="D0CDE5"/>
          <w:left w:val="single" w:sz="6" w:space="0" w:color="D0CDE5"/>
          <w:bottom w:val="single" w:sz="6" w:space="0" w:color="D0CDE5"/>
          <w:right w:val="single" w:sz="6" w:space="0" w:color="D0CDE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3"/>
        <w:gridCol w:w="4117"/>
      </w:tblGrid>
      <w:tr w:rsidR="00280B1B" w:rsidRPr="000075BB" w:rsidTr="00280B1B">
        <w:tc>
          <w:tcPr>
            <w:tcW w:w="12660" w:type="dxa"/>
            <w:gridSpan w:val="2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0075B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Table </w:t>
            </w:r>
            <w:r w:rsidR="00677880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Pr="000075BB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0075BB">
              <w:rPr>
                <w:rFonts w:ascii="Arial" w:hAnsi="Arial" w:cs="Arial"/>
                <w:b/>
                <w:sz w:val="22"/>
                <w:szCs w:val="22"/>
              </w:rPr>
              <w:t> Representativeness of Study Participants</w:t>
            </w:r>
          </w:p>
        </w:tc>
      </w:tr>
      <w:tr w:rsidR="00280B1B" w:rsidRPr="000075BB" w:rsidTr="00280B1B">
        <w:tc>
          <w:tcPr>
            <w:tcW w:w="6326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t>Cancer type(s)/subtype(s)/stage(s)/condition</w:t>
            </w:r>
          </w:p>
        </w:tc>
        <w:tc>
          <w:tcPr>
            <w:tcW w:w="633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t xml:space="preserve">Early stage </w:t>
            </w:r>
            <w:proofErr w:type="gramStart"/>
            <w:r w:rsidRPr="000075BB">
              <w:rPr>
                <w:rFonts w:ascii="Arial" w:hAnsi="Arial" w:cs="Arial"/>
                <w:sz w:val="22"/>
                <w:szCs w:val="22"/>
              </w:rPr>
              <w:t>triple</w:t>
            </w:r>
            <w:proofErr w:type="gramEnd"/>
            <w:r w:rsidRPr="000075BB">
              <w:rPr>
                <w:rFonts w:ascii="Arial" w:hAnsi="Arial" w:cs="Arial"/>
                <w:sz w:val="22"/>
                <w:szCs w:val="22"/>
              </w:rPr>
              <w:t xml:space="preserve"> negative breast cancer (TNBC) and hormone receptor positive, HER2-negative breast cancer.</w:t>
            </w:r>
          </w:p>
        </w:tc>
      </w:tr>
      <w:tr w:rsidR="00280B1B" w:rsidRPr="000075BB" w:rsidTr="00280B1B">
        <w:tc>
          <w:tcPr>
            <w:tcW w:w="12660" w:type="dxa"/>
            <w:gridSpan w:val="2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t>Considerations related to:</w:t>
            </w:r>
          </w:p>
        </w:tc>
      </w:tr>
      <w:tr w:rsidR="00280B1B" w:rsidRPr="000075BB" w:rsidTr="00280B1B">
        <w:tc>
          <w:tcPr>
            <w:tcW w:w="6326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633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t>Breast cancer is a predominantly female disease and is rare in men. Male breast cancer represents only between 0.5 and 1% of all breast cancers diagnosed each year. TNBC incidence is around 10-15% among all breast cancer subtypes in the overall largely female population, but its incidence in males is lower (4%) when compared to the other subtypes. Hormone receptor positive, HER2-negative breast cancer incidence is around 60-70% among all breast cancer subtypes.</w:t>
            </w:r>
          </w:p>
        </w:tc>
      </w:tr>
      <w:tr w:rsidR="00280B1B" w:rsidRPr="000075BB" w:rsidTr="00280B1B">
        <w:tc>
          <w:tcPr>
            <w:tcW w:w="6326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33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t>The median age at the time of all breast cancer diagnoses is around 62.</w:t>
            </w:r>
          </w:p>
        </w:tc>
      </w:tr>
      <w:tr w:rsidR="00280B1B" w:rsidRPr="000075BB" w:rsidTr="00280B1B">
        <w:tc>
          <w:tcPr>
            <w:tcW w:w="6326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t>Race/ethnicity</w:t>
            </w:r>
          </w:p>
        </w:tc>
        <w:tc>
          <w:tcPr>
            <w:tcW w:w="633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t xml:space="preserve">In the USA from 2014 to 2018, the overall breast cancer incidence rate was 127.1 cases per 100,000 among Black women </w:t>
            </w:r>
            <w:r w:rsidRPr="000075BB">
              <w:rPr>
                <w:rFonts w:ascii="Arial" w:hAnsi="Arial" w:cs="Arial"/>
                <w:sz w:val="22"/>
                <w:szCs w:val="22"/>
              </w:rPr>
              <w:lastRenderedPageBreak/>
              <w:t>and 132.5 cases per 100,000 among White women.</w:t>
            </w:r>
          </w:p>
        </w:tc>
      </w:tr>
      <w:tr w:rsidR="00280B1B" w:rsidRPr="000075BB" w:rsidTr="00280B1B">
        <w:tc>
          <w:tcPr>
            <w:tcW w:w="6326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27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lastRenderedPageBreak/>
              <w:t>Geography</w:t>
            </w:r>
          </w:p>
        </w:tc>
        <w:tc>
          <w:tcPr>
            <w:tcW w:w="633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t xml:space="preserve">In the US, about 287,850 new cases of invasive breast cancer were diagnosed in 2021 and about 43,250 women die from breast cancer. </w:t>
            </w:r>
          </w:p>
        </w:tc>
      </w:tr>
      <w:tr w:rsidR="00280B1B" w:rsidRPr="000075BB" w:rsidTr="00280B1B">
        <w:tc>
          <w:tcPr>
            <w:tcW w:w="6326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t>Other considerations</w:t>
            </w:r>
          </w:p>
        </w:tc>
        <w:tc>
          <w:tcPr>
            <w:tcW w:w="633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5F5F5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t>In large, randomized breast immunotherapy trials in which race/ethnicity are reported, the percentage of Black population is well below 13.4%, which is the US population average of Black individuals. Underrepresentation in trials limits evaluation of the impact of racial/ethnic- or ancestry-based differences in efficacy and toxicity.</w:t>
            </w:r>
            <w:r w:rsidRPr="000075BB">
              <w:rPr>
                <w:rFonts w:ascii="Arial" w:hAnsi="Arial" w:cs="Arial"/>
                <w:sz w:val="22"/>
                <w:szCs w:val="22"/>
              </w:rPr>
              <w:br/>
            </w:r>
            <w:r w:rsidRPr="000075BB">
              <w:rPr>
                <w:rFonts w:ascii="Arial" w:hAnsi="Arial" w:cs="Arial"/>
                <w:sz w:val="22"/>
                <w:szCs w:val="22"/>
              </w:rPr>
              <w:br/>
              <w:t xml:space="preserve">The breast cancer death rate among Black women surpassed that of White women in the mid-1980s and continued to increase until the mid-1990s after which it started to decline in parallel in both groups. However, the 5-year relative survival rate for all subtypes of </w:t>
            </w:r>
            <w:r w:rsidRPr="000075BB">
              <w:rPr>
                <w:rFonts w:ascii="Arial" w:hAnsi="Arial" w:cs="Arial"/>
                <w:sz w:val="22"/>
                <w:szCs w:val="22"/>
              </w:rPr>
              <w:lastRenderedPageBreak/>
              <w:t>breast cancer diagnosed during 2011 through 2017 was still lower, 82% among Black women versus 92% among White women.</w:t>
            </w:r>
          </w:p>
        </w:tc>
      </w:tr>
      <w:tr w:rsidR="00280B1B" w:rsidRPr="000075BB" w:rsidTr="00280B1B">
        <w:tc>
          <w:tcPr>
            <w:tcW w:w="6326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lastRenderedPageBreak/>
              <w:t>Overall representativeness of this study</w:t>
            </w:r>
          </w:p>
        </w:tc>
        <w:tc>
          <w:tcPr>
            <w:tcW w:w="6334" w:type="dxa"/>
            <w:tcBorders>
              <w:top w:val="nil"/>
              <w:left w:val="nil"/>
              <w:bottom w:val="single" w:sz="6" w:space="0" w:color="DDDDDD"/>
              <w:right w:val="nil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t>Our study only included 6 subjects, but the age range was representative of the average for breast cancer (median age 55, range 40-72).</w:t>
            </w:r>
            <w:r w:rsidRPr="000075BB">
              <w:rPr>
                <w:rFonts w:ascii="Arial" w:hAnsi="Arial" w:cs="Arial"/>
                <w:sz w:val="22"/>
                <w:szCs w:val="22"/>
              </w:rPr>
              <w:br/>
            </w:r>
            <w:r w:rsidRPr="000075BB">
              <w:rPr>
                <w:rFonts w:ascii="Arial" w:hAnsi="Arial" w:cs="Arial"/>
                <w:sz w:val="22"/>
                <w:szCs w:val="22"/>
              </w:rPr>
              <w:br/>
              <w:t>Of the 6 subjects, 3 were of non-White ethnicity including one Asian and one Black, so it included a fair representation of minorities.</w:t>
            </w:r>
          </w:p>
          <w:p w:rsidR="00280B1B" w:rsidRPr="000075BB" w:rsidRDefault="00280B1B" w:rsidP="00584285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075BB">
              <w:rPr>
                <w:rFonts w:ascii="Arial" w:hAnsi="Arial" w:cs="Arial"/>
                <w:sz w:val="22"/>
                <w:szCs w:val="22"/>
              </w:rPr>
              <w:br/>
              <w:t>As breast cancer in rare in men, no male TNBC patients were recruited, and were excluded from the study.</w:t>
            </w:r>
          </w:p>
        </w:tc>
      </w:tr>
    </w:tbl>
    <w:p w:rsidR="00FE4462" w:rsidRPr="00C867A5" w:rsidRDefault="00FE4462" w:rsidP="0035512B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sectPr w:rsidR="00FE4462" w:rsidRPr="00C867A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3323" w:rsidRDefault="00343323" w:rsidP="00280B1B">
      <w:r>
        <w:separator/>
      </w:r>
    </w:p>
  </w:endnote>
  <w:endnote w:type="continuationSeparator" w:id="0">
    <w:p w:rsidR="00343323" w:rsidRDefault="00343323" w:rsidP="00280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8584294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:rsidR="00280B1B" w:rsidRPr="00280B1B" w:rsidRDefault="00280B1B">
        <w:pPr>
          <w:pStyle w:val="Footer"/>
          <w:jc w:val="right"/>
          <w:rPr>
            <w:rFonts w:ascii="Arial" w:hAnsi="Arial" w:cs="Arial"/>
            <w:sz w:val="22"/>
            <w:szCs w:val="22"/>
          </w:rPr>
        </w:pPr>
        <w:r w:rsidRPr="00280B1B">
          <w:rPr>
            <w:rFonts w:ascii="Arial" w:hAnsi="Arial" w:cs="Arial"/>
            <w:sz w:val="22"/>
            <w:szCs w:val="22"/>
          </w:rPr>
          <w:fldChar w:fldCharType="begin"/>
        </w:r>
        <w:r w:rsidRPr="00280B1B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280B1B">
          <w:rPr>
            <w:rFonts w:ascii="Arial" w:hAnsi="Arial" w:cs="Arial"/>
            <w:sz w:val="22"/>
            <w:szCs w:val="22"/>
          </w:rPr>
          <w:fldChar w:fldCharType="separate"/>
        </w:r>
        <w:r w:rsidRPr="00280B1B">
          <w:rPr>
            <w:rFonts w:ascii="Arial" w:hAnsi="Arial" w:cs="Arial"/>
            <w:noProof/>
            <w:sz w:val="22"/>
            <w:szCs w:val="22"/>
          </w:rPr>
          <w:t>2</w:t>
        </w:r>
        <w:r w:rsidRPr="00280B1B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:rsidR="00280B1B" w:rsidRDefault="00280B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3323" w:rsidRDefault="00343323" w:rsidP="00280B1B">
      <w:r>
        <w:separator/>
      </w:r>
    </w:p>
  </w:footnote>
  <w:footnote w:type="continuationSeparator" w:id="0">
    <w:p w:rsidR="00343323" w:rsidRDefault="00343323" w:rsidP="00280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7A5"/>
    <w:rsid w:val="000058D3"/>
    <w:rsid w:val="000075BB"/>
    <w:rsid w:val="000F3043"/>
    <w:rsid w:val="001C7A56"/>
    <w:rsid w:val="00205F2D"/>
    <w:rsid w:val="002408C8"/>
    <w:rsid w:val="00280B1B"/>
    <w:rsid w:val="00343323"/>
    <w:rsid w:val="0035512B"/>
    <w:rsid w:val="003A4D05"/>
    <w:rsid w:val="00532742"/>
    <w:rsid w:val="005F0A19"/>
    <w:rsid w:val="00677880"/>
    <w:rsid w:val="00733E63"/>
    <w:rsid w:val="00797C17"/>
    <w:rsid w:val="007C26D8"/>
    <w:rsid w:val="00A25712"/>
    <w:rsid w:val="00B00570"/>
    <w:rsid w:val="00BB2872"/>
    <w:rsid w:val="00C867A5"/>
    <w:rsid w:val="00E36408"/>
    <w:rsid w:val="00E9377E"/>
    <w:rsid w:val="00F60728"/>
    <w:rsid w:val="00FE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18FE82-5023-493D-8629-4CF9A291F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67A5"/>
    <w:pPr>
      <w:jc w:val="left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867A5"/>
    <w:pPr>
      <w:jc w:val="left"/>
    </w:pPr>
    <w:rPr>
      <w:rFonts w:ascii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867A5"/>
    <w:pPr>
      <w:jc w:val="left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0B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0B1B"/>
    <w:rPr>
      <w:rFonts w:asciiTheme="minorHAnsi" w:hAnsiTheme="minorHAnsi" w:cstheme="min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80B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B1B"/>
    <w:rPr>
      <w:rFonts w:asciiTheme="minorHAnsi" w:hAnsiTheme="minorHAnsi" w:cstheme="min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8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8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C3420-CD4B-4521-82D8-BF7345296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as, Antoni</dc:creator>
  <cp:keywords/>
  <dc:description/>
  <cp:lastModifiedBy>Ribas, Antoni</cp:lastModifiedBy>
  <cp:revision>3</cp:revision>
  <dcterms:created xsi:type="dcterms:W3CDTF">2023-06-11T21:04:00Z</dcterms:created>
  <dcterms:modified xsi:type="dcterms:W3CDTF">2023-06-11T21:07:00Z</dcterms:modified>
</cp:coreProperties>
</file>